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708F2" w:rsidRPr="00A00EF6" w:rsidRDefault="00F708F2" w:rsidP="00F708F2">
      <w:pPr>
        <w:spacing w:line="480" w:lineRule="auto"/>
        <w:rPr>
          <w:rFonts w:ascii="Times" w:hAnsi="Times" w:cs="Arial"/>
          <w:b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260"/>
        <w:gridCol w:w="1260"/>
        <w:gridCol w:w="1260"/>
        <w:gridCol w:w="1170"/>
        <w:gridCol w:w="2070"/>
      </w:tblGrid>
      <w:tr w:rsidR="00F708F2" w:rsidRPr="00A00EF6" w:rsidTr="007347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tcBorders>
              <w:bottom w:val="single" w:sz="2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520" w:type="dxa"/>
            <w:gridSpan w:val="2"/>
            <w:tcBorders>
              <w:bottom w:val="single" w:sz="2" w:space="0" w:color="000000" w:themeColor="text1"/>
              <w:right w:val="single" w:sz="2" w:space="0" w:color="auto"/>
            </w:tcBorders>
          </w:tcPr>
          <w:p w:rsidR="00F708F2" w:rsidRPr="00A00EF6" w:rsidRDefault="00F708F2" w:rsidP="00734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T3SS1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+</w:t>
            </w:r>
            <w:r w:rsidRPr="00A00EF6">
              <w:rPr>
                <w:rFonts w:ascii="Times" w:hAnsi="Times"/>
                <w:sz w:val="22"/>
                <w:szCs w:val="22"/>
              </w:rPr>
              <w:t xml:space="preserve"> vs. T3SS1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+</w:t>
            </w:r>
            <w:r w:rsidRPr="00A00EF6">
              <w:rPr>
                <w:rFonts w:ascii="Times" w:hAnsi="Times"/>
                <w:sz w:val="22"/>
                <w:szCs w:val="22"/>
              </w:rPr>
              <w:sym w:font="Symbol" w:char="F044"/>
            </w:r>
            <w:r w:rsidRPr="00A00EF6">
              <w:rPr>
                <w:rFonts w:ascii="Times" w:hAnsi="Times"/>
                <w:sz w:val="22"/>
                <w:szCs w:val="22"/>
              </w:rPr>
              <w:t>vopQ</w:t>
            </w:r>
          </w:p>
        </w:tc>
        <w:tc>
          <w:tcPr>
            <w:tcW w:w="3690" w:type="dxa"/>
            <w:gridSpan w:val="3"/>
            <w:tcBorders>
              <w:left w:val="single" w:sz="2" w:space="0" w:color="auto"/>
              <w:bottom w:val="single" w:sz="2" w:space="0" w:color="000000" w:themeColor="text1"/>
            </w:tcBorders>
          </w:tcPr>
          <w:p w:rsidR="00F708F2" w:rsidRPr="00A00EF6" w:rsidRDefault="00F708F2" w:rsidP="00734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T3SS1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+</w:t>
            </w:r>
            <w:r w:rsidRPr="00A00EF6">
              <w:rPr>
                <w:rFonts w:ascii="Times" w:hAnsi="Times"/>
                <w:sz w:val="22"/>
                <w:szCs w:val="22"/>
              </w:rPr>
              <w:t xml:space="preserve"> vs. T3SS1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+</w:t>
            </w:r>
            <w:r w:rsidRPr="00A00EF6">
              <w:rPr>
                <w:rFonts w:ascii="Times" w:hAnsi="Times"/>
                <w:sz w:val="22"/>
                <w:szCs w:val="22"/>
              </w:rPr>
              <w:sym w:font="Symbol" w:char="F044"/>
            </w:r>
            <w:r w:rsidRPr="00A00EF6">
              <w:rPr>
                <w:rFonts w:ascii="Times" w:hAnsi="Times"/>
                <w:sz w:val="22"/>
                <w:szCs w:val="22"/>
              </w:rPr>
              <w:t>vopS</w:t>
            </w:r>
          </w:p>
        </w:tc>
        <w:tc>
          <w:tcPr>
            <w:tcW w:w="2070" w:type="dxa"/>
            <w:tcBorders>
              <w:bottom w:val="single" w:sz="2" w:space="0" w:color="000000" w:themeColor="text1"/>
            </w:tcBorders>
          </w:tcPr>
          <w:p w:rsidR="00F708F2" w:rsidRPr="00A00EF6" w:rsidRDefault="00F708F2" w:rsidP="00734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F708F2" w:rsidRPr="00A00EF6" w:rsidTr="00734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2" w:space="0" w:color="auto"/>
              <w:bottom w:val="single" w:sz="4" w:space="0" w:color="auto"/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 xml:space="preserve">Gene </w:t>
            </w:r>
          </w:p>
        </w:tc>
        <w:tc>
          <w:tcPr>
            <w:tcW w:w="1260" w:type="dxa"/>
            <w:tcBorders>
              <w:top w:val="single" w:sz="2" w:space="0" w:color="000000" w:themeColor="text1"/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log</w:t>
            </w:r>
            <w:r w:rsidRPr="00A00EF6">
              <w:rPr>
                <w:rFonts w:ascii="Times" w:hAnsi="Times"/>
                <w:sz w:val="22"/>
                <w:szCs w:val="22"/>
                <w:vertAlign w:val="subscript"/>
              </w:rPr>
              <w:t>2</w:t>
            </w:r>
            <w:r w:rsidRPr="00A00EF6">
              <w:rPr>
                <w:rFonts w:ascii="Times" w:hAnsi="Times"/>
                <w:sz w:val="22"/>
                <w:szCs w:val="22"/>
              </w:rPr>
              <w:t xml:space="preserve"> FC</w:t>
            </w:r>
          </w:p>
        </w:tc>
        <w:tc>
          <w:tcPr>
            <w:tcW w:w="1260" w:type="dxa"/>
            <w:tcBorders>
              <w:top w:val="single" w:sz="2" w:space="0" w:color="000000" w:themeColor="text1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FDR</w:t>
            </w:r>
          </w:p>
        </w:tc>
        <w:tc>
          <w:tcPr>
            <w:tcW w:w="1260" w:type="dxa"/>
            <w:tcBorders>
              <w:top w:val="single" w:sz="2" w:space="0" w:color="000000" w:themeColor="text1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log</w:t>
            </w:r>
            <w:r w:rsidRPr="00A00EF6">
              <w:rPr>
                <w:rFonts w:ascii="Times" w:hAnsi="Times"/>
                <w:sz w:val="22"/>
                <w:szCs w:val="22"/>
                <w:vertAlign w:val="subscript"/>
              </w:rPr>
              <w:t>2</w:t>
            </w:r>
            <w:r w:rsidRPr="00A00EF6">
              <w:rPr>
                <w:rFonts w:ascii="Times" w:hAnsi="Times"/>
                <w:sz w:val="22"/>
                <w:szCs w:val="22"/>
              </w:rPr>
              <w:t xml:space="preserve"> FC</w:t>
            </w:r>
          </w:p>
        </w:tc>
        <w:tc>
          <w:tcPr>
            <w:tcW w:w="1260" w:type="dxa"/>
            <w:tcBorders>
              <w:top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FDR</w:t>
            </w:r>
          </w:p>
        </w:tc>
        <w:tc>
          <w:tcPr>
            <w:tcW w:w="324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Description</w:t>
            </w:r>
          </w:p>
        </w:tc>
      </w:tr>
      <w:tr w:rsidR="00F708F2" w:rsidRPr="00A00EF6" w:rsidTr="00734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EGR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auto"/>
            </w:tcBorders>
            <w:shd w:val="clear" w:color="auto" w:fill="E7E6E6" w:themeFill="background2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1.29069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3.81x10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-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</w:tcBorders>
            <w:shd w:val="clear" w:color="auto" w:fill="D0CECE" w:themeFill="background2" w:themeFillShade="E6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2.995356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3.88x10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-261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TF, ERK1/2 signaling target gene</w:t>
            </w:r>
          </w:p>
        </w:tc>
      </w:tr>
      <w:tr w:rsidR="00F708F2" w:rsidRPr="00A00EF6" w:rsidTr="00734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c-JUN</w:t>
            </w:r>
          </w:p>
        </w:tc>
        <w:tc>
          <w:tcPr>
            <w:tcW w:w="1260" w:type="dxa"/>
            <w:tcBorders>
              <w:left w:val="single" w:sz="6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0.55013</w:t>
            </w:r>
          </w:p>
        </w:tc>
        <w:tc>
          <w:tcPr>
            <w:tcW w:w="1260" w:type="dxa"/>
            <w:tcBorders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00678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0.37351</w:t>
            </w:r>
          </w:p>
        </w:tc>
        <w:tc>
          <w:tcPr>
            <w:tcW w:w="1260" w:type="dxa"/>
            <w:tcBorders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23864</w:t>
            </w:r>
          </w:p>
        </w:tc>
        <w:tc>
          <w:tcPr>
            <w:tcW w:w="3240" w:type="dxa"/>
            <w:gridSpan w:val="2"/>
            <w:tcBorders>
              <w:lef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TF, JNK signaling target gene</w:t>
            </w:r>
          </w:p>
        </w:tc>
      </w:tr>
      <w:tr w:rsidR="00F708F2" w:rsidRPr="00A00EF6" w:rsidTr="00734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BAX</w:t>
            </w:r>
          </w:p>
        </w:tc>
        <w:tc>
          <w:tcPr>
            <w:tcW w:w="1260" w:type="dxa"/>
            <w:tcBorders>
              <w:left w:val="single" w:sz="6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0.05928</w:t>
            </w:r>
          </w:p>
        </w:tc>
        <w:tc>
          <w:tcPr>
            <w:tcW w:w="1260" w:type="dxa"/>
            <w:tcBorders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68302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0.27029</w:t>
            </w:r>
          </w:p>
        </w:tc>
        <w:tc>
          <w:tcPr>
            <w:tcW w:w="1260" w:type="dxa"/>
            <w:tcBorders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02194</w:t>
            </w:r>
          </w:p>
        </w:tc>
        <w:tc>
          <w:tcPr>
            <w:tcW w:w="3240" w:type="dxa"/>
            <w:gridSpan w:val="2"/>
            <w:tcBorders>
              <w:lef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Apoptosis factor, c-JUN target</w:t>
            </w:r>
          </w:p>
        </w:tc>
      </w:tr>
      <w:tr w:rsidR="00F708F2" w:rsidRPr="00A00EF6" w:rsidTr="00734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BCL2</w:t>
            </w:r>
          </w:p>
        </w:tc>
        <w:tc>
          <w:tcPr>
            <w:tcW w:w="1260" w:type="dxa"/>
            <w:tcBorders>
              <w:left w:val="single" w:sz="6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.006621</w:t>
            </w:r>
          </w:p>
        </w:tc>
        <w:tc>
          <w:tcPr>
            <w:tcW w:w="1260" w:type="dxa"/>
            <w:tcBorders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85026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182688</w:t>
            </w:r>
          </w:p>
        </w:tc>
        <w:tc>
          <w:tcPr>
            <w:tcW w:w="1260" w:type="dxa"/>
            <w:tcBorders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66732</w:t>
            </w:r>
          </w:p>
        </w:tc>
        <w:tc>
          <w:tcPr>
            <w:tcW w:w="3240" w:type="dxa"/>
            <w:gridSpan w:val="2"/>
            <w:tcBorders>
              <w:lef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Apoptosis factor, c-JUN target</w:t>
            </w:r>
          </w:p>
        </w:tc>
      </w:tr>
      <w:tr w:rsidR="00F708F2" w:rsidRPr="00A00EF6" w:rsidTr="00734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PLAU</w:t>
            </w:r>
          </w:p>
        </w:tc>
        <w:tc>
          <w:tcPr>
            <w:tcW w:w="1260" w:type="dxa"/>
            <w:tcBorders>
              <w:left w:val="single" w:sz="6" w:space="0" w:color="auto"/>
            </w:tcBorders>
            <w:shd w:val="clear" w:color="auto" w:fill="D0CECE" w:themeFill="background2" w:themeFillShade="E6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1.16178</w:t>
            </w:r>
          </w:p>
        </w:tc>
        <w:tc>
          <w:tcPr>
            <w:tcW w:w="1260" w:type="dxa"/>
            <w:tcBorders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1.61x10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-62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D0CECE" w:themeFill="background2" w:themeFillShade="E6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615908</w:t>
            </w:r>
          </w:p>
        </w:tc>
        <w:tc>
          <w:tcPr>
            <w:tcW w:w="1260" w:type="dxa"/>
            <w:tcBorders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1.98x10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3240" w:type="dxa"/>
            <w:gridSpan w:val="2"/>
            <w:tcBorders>
              <w:lef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 xml:space="preserve">Protease, AP-1 complex target </w:t>
            </w:r>
          </w:p>
        </w:tc>
      </w:tr>
      <w:tr w:rsidR="00F708F2" w:rsidRPr="00A00EF6" w:rsidTr="00734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i w:val="0"/>
                <w:iCs w:val="0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ATF2</w:t>
            </w:r>
          </w:p>
        </w:tc>
        <w:tc>
          <w:tcPr>
            <w:tcW w:w="1260" w:type="dxa"/>
            <w:tcBorders>
              <w:left w:val="single" w:sz="6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01896</w:t>
            </w:r>
          </w:p>
        </w:tc>
        <w:tc>
          <w:tcPr>
            <w:tcW w:w="1260" w:type="dxa"/>
            <w:tcBorders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95446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01331</w:t>
            </w:r>
          </w:p>
        </w:tc>
        <w:tc>
          <w:tcPr>
            <w:tcW w:w="1260" w:type="dxa"/>
            <w:tcBorders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3240" w:type="dxa"/>
            <w:gridSpan w:val="2"/>
            <w:tcBorders>
              <w:lef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TF, JNK signaling target gene</w:t>
            </w:r>
          </w:p>
        </w:tc>
      </w:tr>
      <w:tr w:rsidR="00F708F2" w:rsidRPr="00A00EF6" w:rsidTr="00734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i w:val="0"/>
                <w:iCs w:val="0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ATF3</w:t>
            </w:r>
          </w:p>
        </w:tc>
        <w:tc>
          <w:tcPr>
            <w:tcW w:w="1260" w:type="dxa"/>
            <w:tcBorders>
              <w:left w:val="single" w:sz="6" w:space="0" w:color="auto"/>
            </w:tcBorders>
            <w:shd w:val="clear" w:color="auto" w:fill="E7E6E6" w:themeFill="background2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1.39532</w:t>
            </w:r>
          </w:p>
        </w:tc>
        <w:tc>
          <w:tcPr>
            <w:tcW w:w="1260" w:type="dxa"/>
            <w:tcBorders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2.01x10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-61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E7E6E6" w:themeFill="background2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0.59471</w:t>
            </w:r>
          </w:p>
        </w:tc>
        <w:tc>
          <w:tcPr>
            <w:tcW w:w="1260" w:type="dxa"/>
            <w:tcBorders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1.17x10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3240" w:type="dxa"/>
            <w:gridSpan w:val="2"/>
            <w:tcBorders>
              <w:lef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TF, Target of ATF2+c-JUN</w:t>
            </w:r>
          </w:p>
        </w:tc>
      </w:tr>
      <w:tr w:rsidR="00F708F2" w:rsidRPr="00A00EF6" w:rsidTr="00734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i w:val="0"/>
                <w:iCs w:val="0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TNF</w:t>
            </w:r>
          </w:p>
        </w:tc>
        <w:tc>
          <w:tcPr>
            <w:tcW w:w="1260" w:type="dxa"/>
            <w:tcBorders>
              <w:left w:val="single" w:sz="6" w:space="0" w:color="auto"/>
            </w:tcBorders>
            <w:shd w:val="clear" w:color="auto" w:fill="D0CECE" w:themeFill="background2" w:themeFillShade="E6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1.86787</w:t>
            </w:r>
          </w:p>
        </w:tc>
        <w:tc>
          <w:tcPr>
            <w:tcW w:w="1260" w:type="dxa"/>
            <w:tcBorders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7.23x10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-19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0.00713</w:t>
            </w:r>
          </w:p>
        </w:tc>
        <w:tc>
          <w:tcPr>
            <w:tcW w:w="1260" w:type="dxa"/>
            <w:tcBorders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3240" w:type="dxa"/>
            <w:gridSpan w:val="2"/>
            <w:tcBorders>
              <w:lef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Cytokine, target of ATF2+c-JUN</w:t>
            </w:r>
          </w:p>
        </w:tc>
      </w:tr>
      <w:tr w:rsidR="00F708F2" w:rsidRPr="00A00EF6" w:rsidTr="00734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i w:val="0"/>
                <w:iCs w:val="0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ELK1</w:t>
            </w:r>
          </w:p>
        </w:tc>
        <w:tc>
          <w:tcPr>
            <w:tcW w:w="1260" w:type="dxa"/>
            <w:tcBorders>
              <w:left w:val="single" w:sz="6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0.16185</w:t>
            </w:r>
          </w:p>
        </w:tc>
        <w:tc>
          <w:tcPr>
            <w:tcW w:w="1260" w:type="dxa"/>
            <w:tcBorders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31897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00500</w:t>
            </w:r>
          </w:p>
        </w:tc>
        <w:tc>
          <w:tcPr>
            <w:tcW w:w="1260" w:type="dxa"/>
            <w:tcBorders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3240" w:type="dxa"/>
            <w:gridSpan w:val="2"/>
            <w:tcBorders>
              <w:lef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TF, JNK signaling target gene</w:t>
            </w:r>
          </w:p>
        </w:tc>
      </w:tr>
      <w:tr w:rsidR="00F708F2" w:rsidRPr="00A00EF6" w:rsidTr="00734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i w:val="0"/>
                <w:iCs w:val="0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MCL1</w:t>
            </w:r>
          </w:p>
        </w:tc>
        <w:tc>
          <w:tcPr>
            <w:tcW w:w="1260" w:type="dxa"/>
            <w:tcBorders>
              <w:left w:val="single" w:sz="6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0.163371</w:t>
            </w:r>
          </w:p>
        </w:tc>
        <w:tc>
          <w:tcPr>
            <w:tcW w:w="1260" w:type="dxa"/>
            <w:tcBorders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05982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D0CECE" w:themeFill="background2" w:themeFillShade="E6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65358</w:t>
            </w:r>
          </w:p>
        </w:tc>
        <w:tc>
          <w:tcPr>
            <w:tcW w:w="1260" w:type="dxa"/>
            <w:tcBorders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4.23x10</w:t>
            </w:r>
            <w:r w:rsidRPr="00A00EF6">
              <w:rPr>
                <w:rFonts w:ascii="Times" w:hAnsi="Times"/>
                <w:sz w:val="22"/>
                <w:szCs w:val="22"/>
                <w:vertAlign w:val="superscript"/>
              </w:rPr>
              <w:t>-23</w:t>
            </w:r>
          </w:p>
        </w:tc>
        <w:tc>
          <w:tcPr>
            <w:tcW w:w="3240" w:type="dxa"/>
            <w:gridSpan w:val="2"/>
            <w:tcBorders>
              <w:lef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Apoptosis factor, ELK1 target</w:t>
            </w:r>
          </w:p>
        </w:tc>
      </w:tr>
      <w:tr w:rsidR="00F708F2" w:rsidRPr="00A00EF6" w:rsidTr="00734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6" w:space="0" w:color="auto"/>
            </w:tcBorders>
          </w:tcPr>
          <w:p w:rsidR="00F708F2" w:rsidRPr="00A00EF6" w:rsidRDefault="00F708F2" w:rsidP="00734753">
            <w:pPr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PDLIM5</w:t>
            </w:r>
          </w:p>
        </w:tc>
        <w:tc>
          <w:tcPr>
            <w:tcW w:w="1260" w:type="dxa"/>
            <w:tcBorders>
              <w:left w:val="single" w:sz="6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-0.18618</w:t>
            </w:r>
          </w:p>
        </w:tc>
        <w:tc>
          <w:tcPr>
            <w:tcW w:w="1260" w:type="dxa"/>
            <w:tcBorders>
              <w:righ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11409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10029</w:t>
            </w:r>
          </w:p>
        </w:tc>
        <w:tc>
          <w:tcPr>
            <w:tcW w:w="1260" w:type="dxa"/>
            <w:tcBorders>
              <w:righ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0.66732</w:t>
            </w:r>
          </w:p>
        </w:tc>
        <w:tc>
          <w:tcPr>
            <w:tcW w:w="3240" w:type="dxa"/>
            <w:gridSpan w:val="2"/>
            <w:tcBorders>
              <w:left w:val="single" w:sz="2" w:space="0" w:color="000000" w:themeColor="text1"/>
            </w:tcBorders>
            <w:shd w:val="clear" w:color="auto" w:fill="auto"/>
          </w:tcPr>
          <w:p w:rsidR="00F708F2" w:rsidRPr="00A00EF6" w:rsidRDefault="00F708F2" w:rsidP="00734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 w:rsidRPr="00A00EF6">
              <w:rPr>
                <w:rFonts w:ascii="Times" w:hAnsi="Times"/>
                <w:sz w:val="22"/>
                <w:szCs w:val="22"/>
              </w:rPr>
              <w:t>Scaffolding protein, ELK1 target</w:t>
            </w:r>
          </w:p>
        </w:tc>
      </w:tr>
    </w:tbl>
    <w:p w:rsidR="00F708F2" w:rsidRPr="00A00EF6" w:rsidRDefault="00F708F2" w:rsidP="00F708F2">
      <w:pPr>
        <w:rPr>
          <w:rFonts w:ascii="Times" w:hAnsi="Times"/>
        </w:rPr>
      </w:pPr>
    </w:p>
    <w:p w:rsidR="00F708F2" w:rsidRPr="00A00EF6" w:rsidRDefault="00F708F2" w:rsidP="00F708F2">
      <w:pPr>
        <w:spacing w:line="480" w:lineRule="auto"/>
        <w:rPr>
          <w:rFonts w:ascii="Times" w:hAnsi="Times" w:cs="Arial"/>
          <w:b/>
        </w:rPr>
      </w:pPr>
    </w:p>
    <w:p w:rsidR="00F708F2" w:rsidRDefault="00F708F2" w:rsidP="00F708F2"/>
    <w:p w:rsidR="00BD0348" w:rsidRPr="00F708F2" w:rsidRDefault="00BD0348" w:rsidP="00F708F2"/>
    <w:sectPr w:rsidR="00BD0348" w:rsidRPr="00F708F2" w:rsidSect="003D1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F2"/>
    <w:rsid w:val="00041960"/>
    <w:rsid w:val="00043750"/>
    <w:rsid w:val="00056463"/>
    <w:rsid w:val="000620A0"/>
    <w:rsid w:val="0008778E"/>
    <w:rsid w:val="00097713"/>
    <w:rsid w:val="000E23AD"/>
    <w:rsid w:val="000F1539"/>
    <w:rsid w:val="0010769D"/>
    <w:rsid w:val="001110DE"/>
    <w:rsid w:val="00116A2F"/>
    <w:rsid w:val="0012263C"/>
    <w:rsid w:val="00122D17"/>
    <w:rsid w:val="0014270E"/>
    <w:rsid w:val="00147AC7"/>
    <w:rsid w:val="001B1AB4"/>
    <w:rsid w:val="001C44AF"/>
    <w:rsid w:val="001C45F7"/>
    <w:rsid w:val="001E3ED5"/>
    <w:rsid w:val="001E521E"/>
    <w:rsid w:val="001F60EC"/>
    <w:rsid w:val="001F79A8"/>
    <w:rsid w:val="00206DE3"/>
    <w:rsid w:val="002237BB"/>
    <w:rsid w:val="002705A4"/>
    <w:rsid w:val="0027516B"/>
    <w:rsid w:val="002756B8"/>
    <w:rsid w:val="00276FF7"/>
    <w:rsid w:val="00284211"/>
    <w:rsid w:val="002A5CE9"/>
    <w:rsid w:val="002C27B2"/>
    <w:rsid w:val="002C3AC2"/>
    <w:rsid w:val="002D6ACE"/>
    <w:rsid w:val="002F1FE9"/>
    <w:rsid w:val="002F5160"/>
    <w:rsid w:val="0030198A"/>
    <w:rsid w:val="00302760"/>
    <w:rsid w:val="003056CF"/>
    <w:rsid w:val="00307B3B"/>
    <w:rsid w:val="00321024"/>
    <w:rsid w:val="003358A3"/>
    <w:rsid w:val="00341EB1"/>
    <w:rsid w:val="00366CAE"/>
    <w:rsid w:val="0038429A"/>
    <w:rsid w:val="003901DB"/>
    <w:rsid w:val="003C22FB"/>
    <w:rsid w:val="003C4722"/>
    <w:rsid w:val="003D0063"/>
    <w:rsid w:val="003D02F3"/>
    <w:rsid w:val="003D15A9"/>
    <w:rsid w:val="003D450D"/>
    <w:rsid w:val="003D5F0C"/>
    <w:rsid w:val="003E0073"/>
    <w:rsid w:val="003F6544"/>
    <w:rsid w:val="004173B3"/>
    <w:rsid w:val="004246F0"/>
    <w:rsid w:val="00425AC9"/>
    <w:rsid w:val="00432E65"/>
    <w:rsid w:val="0044071C"/>
    <w:rsid w:val="00470D8D"/>
    <w:rsid w:val="00475B44"/>
    <w:rsid w:val="00483063"/>
    <w:rsid w:val="00492EC4"/>
    <w:rsid w:val="004C0B01"/>
    <w:rsid w:val="004C1252"/>
    <w:rsid w:val="004F64D4"/>
    <w:rsid w:val="00505434"/>
    <w:rsid w:val="0051115B"/>
    <w:rsid w:val="00512647"/>
    <w:rsid w:val="005359E3"/>
    <w:rsid w:val="00556FC0"/>
    <w:rsid w:val="00570CCC"/>
    <w:rsid w:val="005757EC"/>
    <w:rsid w:val="00591381"/>
    <w:rsid w:val="00591D5C"/>
    <w:rsid w:val="005A2C72"/>
    <w:rsid w:val="005A629E"/>
    <w:rsid w:val="005B2297"/>
    <w:rsid w:val="005C5B83"/>
    <w:rsid w:val="005C758D"/>
    <w:rsid w:val="00612CF1"/>
    <w:rsid w:val="006317EE"/>
    <w:rsid w:val="0064322B"/>
    <w:rsid w:val="00654E89"/>
    <w:rsid w:val="00666B5B"/>
    <w:rsid w:val="006727A3"/>
    <w:rsid w:val="00676FF7"/>
    <w:rsid w:val="00682197"/>
    <w:rsid w:val="00682553"/>
    <w:rsid w:val="00684462"/>
    <w:rsid w:val="006C1945"/>
    <w:rsid w:val="006C6505"/>
    <w:rsid w:val="006D3D08"/>
    <w:rsid w:val="006D5370"/>
    <w:rsid w:val="006D5D75"/>
    <w:rsid w:val="006D5EDD"/>
    <w:rsid w:val="006F0418"/>
    <w:rsid w:val="006F1485"/>
    <w:rsid w:val="006F1A15"/>
    <w:rsid w:val="006F4979"/>
    <w:rsid w:val="007200D7"/>
    <w:rsid w:val="007452C6"/>
    <w:rsid w:val="00752573"/>
    <w:rsid w:val="0077491B"/>
    <w:rsid w:val="0078324F"/>
    <w:rsid w:val="00787A89"/>
    <w:rsid w:val="00794403"/>
    <w:rsid w:val="007A1214"/>
    <w:rsid w:val="007A190E"/>
    <w:rsid w:val="007C152C"/>
    <w:rsid w:val="007E22AA"/>
    <w:rsid w:val="007E2F8B"/>
    <w:rsid w:val="007E6B35"/>
    <w:rsid w:val="007F1DE7"/>
    <w:rsid w:val="007F25EB"/>
    <w:rsid w:val="0080100A"/>
    <w:rsid w:val="00804EBF"/>
    <w:rsid w:val="00804FD9"/>
    <w:rsid w:val="00815ACA"/>
    <w:rsid w:val="00846476"/>
    <w:rsid w:val="00846A15"/>
    <w:rsid w:val="00846DC1"/>
    <w:rsid w:val="00864F37"/>
    <w:rsid w:val="00866A74"/>
    <w:rsid w:val="00867AE3"/>
    <w:rsid w:val="0088732A"/>
    <w:rsid w:val="0089729E"/>
    <w:rsid w:val="008A18B1"/>
    <w:rsid w:val="008A5D06"/>
    <w:rsid w:val="008B5D50"/>
    <w:rsid w:val="008C0014"/>
    <w:rsid w:val="008C21BE"/>
    <w:rsid w:val="008C61FE"/>
    <w:rsid w:val="008C7896"/>
    <w:rsid w:val="008F5393"/>
    <w:rsid w:val="008F66C3"/>
    <w:rsid w:val="0090744C"/>
    <w:rsid w:val="009144AB"/>
    <w:rsid w:val="00915117"/>
    <w:rsid w:val="0092178F"/>
    <w:rsid w:val="009438F1"/>
    <w:rsid w:val="009570AB"/>
    <w:rsid w:val="00962F44"/>
    <w:rsid w:val="00970BF3"/>
    <w:rsid w:val="00973037"/>
    <w:rsid w:val="00982E84"/>
    <w:rsid w:val="00984257"/>
    <w:rsid w:val="00985244"/>
    <w:rsid w:val="00987DCD"/>
    <w:rsid w:val="009A1599"/>
    <w:rsid w:val="009A6647"/>
    <w:rsid w:val="009C078B"/>
    <w:rsid w:val="009C1E63"/>
    <w:rsid w:val="009D43F3"/>
    <w:rsid w:val="00A07406"/>
    <w:rsid w:val="00A126DE"/>
    <w:rsid w:val="00A21F05"/>
    <w:rsid w:val="00A23476"/>
    <w:rsid w:val="00A32397"/>
    <w:rsid w:val="00A32DBD"/>
    <w:rsid w:val="00A43039"/>
    <w:rsid w:val="00A54A3C"/>
    <w:rsid w:val="00A6001E"/>
    <w:rsid w:val="00A67065"/>
    <w:rsid w:val="00A70593"/>
    <w:rsid w:val="00A74BAA"/>
    <w:rsid w:val="00A75941"/>
    <w:rsid w:val="00A75B74"/>
    <w:rsid w:val="00A81BEE"/>
    <w:rsid w:val="00A84223"/>
    <w:rsid w:val="00A84A5A"/>
    <w:rsid w:val="00A85ADF"/>
    <w:rsid w:val="00A9767F"/>
    <w:rsid w:val="00AB07B4"/>
    <w:rsid w:val="00AC18ED"/>
    <w:rsid w:val="00AE3BD0"/>
    <w:rsid w:val="00B01DF2"/>
    <w:rsid w:val="00B05E56"/>
    <w:rsid w:val="00B06F5C"/>
    <w:rsid w:val="00B124F7"/>
    <w:rsid w:val="00B1295C"/>
    <w:rsid w:val="00B4004D"/>
    <w:rsid w:val="00B766B4"/>
    <w:rsid w:val="00B9171A"/>
    <w:rsid w:val="00B9546E"/>
    <w:rsid w:val="00BA304F"/>
    <w:rsid w:val="00BC1C3A"/>
    <w:rsid w:val="00BD0348"/>
    <w:rsid w:val="00C05101"/>
    <w:rsid w:val="00C1227E"/>
    <w:rsid w:val="00C33712"/>
    <w:rsid w:val="00C451CF"/>
    <w:rsid w:val="00C77205"/>
    <w:rsid w:val="00CA147B"/>
    <w:rsid w:val="00CA7CA9"/>
    <w:rsid w:val="00CB51D8"/>
    <w:rsid w:val="00CC03B3"/>
    <w:rsid w:val="00CD5E3F"/>
    <w:rsid w:val="00CD6E57"/>
    <w:rsid w:val="00CD788D"/>
    <w:rsid w:val="00CF08C6"/>
    <w:rsid w:val="00CF37B5"/>
    <w:rsid w:val="00CF6CEE"/>
    <w:rsid w:val="00D01300"/>
    <w:rsid w:val="00D2175B"/>
    <w:rsid w:val="00D23FB9"/>
    <w:rsid w:val="00D33D99"/>
    <w:rsid w:val="00D45C98"/>
    <w:rsid w:val="00D46EB5"/>
    <w:rsid w:val="00D67926"/>
    <w:rsid w:val="00D71E22"/>
    <w:rsid w:val="00D76C7E"/>
    <w:rsid w:val="00D801C7"/>
    <w:rsid w:val="00D90AA9"/>
    <w:rsid w:val="00D91E87"/>
    <w:rsid w:val="00DA6E38"/>
    <w:rsid w:val="00DB7C9E"/>
    <w:rsid w:val="00DC5984"/>
    <w:rsid w:val="00DE206B"/>
    <w:rsid w:val="00DF23D2"/>
    <w:rsid w:val="00E04DF8"/>
    <w:rsid w:val="00E14ABC"/>
    <w:rsid w:val="00E2168E"/>
    <w:rsid w:val="00E22AE2"/>
    <w:rsid w:val="00E4129D"/>
    <w:rsid w:val="00E7102E"/>
    <w:rsid w:val="00E876B6"/>
    <w:rsid w:val="00E97B13"/>
    <w:rsid w:val="00EA2CC4"/>
    <w:rsid w:val="00ED3B0D"/>
    <w:rsid w:val="00ED5AFB"/>
    <w:rsid w:val="00EE26B1"/>
    <w:rsid w:val="00EE3D91"/>
    <w:rsid w:val="00EF04F2"/>
    <w:rsid w:val="00EF4FB8"/>
    <w:rsid w:val="00F100C3"/>
    <w:rsid w:val="00F33E9E"/>
    <w:rsid w:val="00F37323"/>
    <w:rsid w:val="00F679BB"/>
    <w:rsid w:val="00F708F2"/>
    <w:rsid w:val="00F75002"/>
    <w:rsid w:val="00F83DE2"/>
    <w:rsid w:val="00F8778E"/>
    <w:rsid w:val="00FA6FDE"/>
    <w:rsid w:val="00FB0AA9"/>
    <w:rsid w:val="00FC049D"/>
    <w:rsid w:val="00FC70C8"/>
    <w:rsid w:val="00FD1E29"/>
    <w:rsid w:val="00FF0904"/>
    <w:rsid w:val="00FF2D90"/>
    <w:rsid w:val="00FF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23FE9"/>
  <w14:defaultImageDpi w14:val="32767"/>
  <w15:chartTrackingRefBased/>
  <w15:docId w15:val="{FDD97182-BCA8-7F43-A1EB-C747C7C6F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0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708F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16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6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asey</dc:creator>
  <cp:keywords/>
  <dc:description/>
  <cp:lastModifiedBy>Amanda Casey</cp:lastModifiedBy>
  <cp:revision>3</cp:revision>
  <dcterms:created xsi:type="dcterms:W3CDTF">2020-12-06T19:51:00Z</dcterms:created>
  <dcterms:modified xsi:type="dcterms:W3CDTF">2020-12-08T15:16:00Z</dcterms:modified>
</cp:coreProperties>
</file>